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39679" w14:textId="48D12B1A" w:rsidR="00CE5F59" w:rsidRPr="00EC71E1" w:rsidRDefault="00EC71E1" w:rsidP="00B36029">
      <w:pPr>
        <w:spacing w:line="240" w:lineRule="auto"/>
        <w:rPr>
          <w:b/>
          <w:bCs/>
          <w:sz w:val="28"/>
          <w:szCs w:val="28"/>
        </w:rPr>
      </w:pPr>
      <w:r>
        <w:rPr>
          <w:b/>
          <w:sz w:val="28"/>
          <w:szCs w:val="28"/>
        </w:rPr>
        <w:t xml:space="preserve">Supplementary File 1: </w:t>
      </w:r>
      <w:r w:rsidR="00A81CF9" w:rsidRPr="00CE5F59">
        <w:rPr>
          <w:b/>
          <w:sz w:val="28"/>
          <w:szCs w:val="28"/>
        </w:rPr>
        <w:t>Consolidated criteria for reporting qualitative studies (COREQ)</w:t>
      </w:r>
      <w:r>
        <w:rPr>
          <w:b/>
          <w:sz w:val="28"/>
          <w:szCs w:val="28"/>
        </w:rPr>
        <w:t xml:space="preserve"> </w:t>
      </w:r>
      <w:r w:rsidR="008E467D">
        <w:rPr>
          <w:b/>
          <w:sz w:val="28"/>
          <w:szCs w:val="28"/>
        </w:rPr>
        <w:t>checklist</w:t>
      </w:r>
    </w:p>
    <w:p w14:paraId="2D305A67" w14:textId="77777777" w:rsidR="000D6D2F" w:rsidRPr="00CE5F59" w:rsidRDefault="000D6D2F">
      <w:pPr>
        <w:rPr>
          <w:b/>
        </w:rPr>
      </w:pPr>
    </w:p>
    <w:tbl>
      <w:tblPr>
        <w:tblStyle w:val="TableGrid"/>
        <w:tblW w:w="0" w:type="auto"/>
        <w:tblLook w:val="04A0" w:firstRow="1" w:lastRow="0" w:firstColumn="1" w:lastColumn="0" w:noHBand="0" w:noVBand="1"/>
      </w:tblPr>
      <w:tblGrid>
        <w:gridCol w:w="2405"/>
        <w:gridCol w:w="4961"/>
        <w:gridCol w:w="1650"/>
      </w:tblGrid>
      <w:tr w:rsidR="00A81CF9" w14:paraId="6C2852B5" w14:textId="77777777" w:rsidTr="00887382">
        <w:tc>
          <w:tcPr>
            <w:tcW w:w="2405" w:type="dxa"/>
          </w:tcPr>
          <w:p w14:paraId="3308EEF8" w14:textId="77777777" w:rsidR="00A81CF9" w:rsidRPr="00CE5F59" w:rsidRDefault="00A81CF9">
            <w:pPr>
              <w:rPr>
                <w:b/>
              </w:rPr>
            </w:pPr>
            <w:r w:rsidRPr="00CE5F59">
              <w:rPr>
                <w:b/>
              </w:rPr>
              <w:t>Item</w:t>
            </w:r>
          </w:p>
        </w:tc>
        <w:tc>
          <w:tcPr>
            <w:tcW w:w="4961" w:type="dxa"/>
          </w:tcPr>
          <w:p w14:paraId="78C479DB" w14:textId="77777777" w:rsidR="00A81CF9" w:rsidRPr="00CE5F59" w:rsidRDefault="00A81CF9">
            <w:pPr>
              <w:rPr>
                <w:b/>
              </w:rPr>
            </w:pPr>
            <w:r w:rsidRPr="00CE5F59">
              <w:rPr>
                <w:b/>
              </w:rPr>
              <w:t>Response</w:t>
            </w:r>
          </w:p>
        </w:tc>
        <w:tc>
          <w:tcPr>
            <w:tcW w:w="1650" w:type="dxa"/>
          </w:tcPr>
          <w:p w14:paraId="2483B7A1" w14:textId="77777777" w:rsidR="00A81CF9" w:rsidRPr="00CE5F59" w:rsidRDefault="00A81CF9">
            <w:pPr>
              <w:rPr>
                <w:b/>
              </w:rPr>
            </w:pPr>
            <w:r w:rsidRPr="00CE5F59">
              <w:rPr>
                <w:b/>
              </w:rPr>
              <w:t>Included in manuscript</w:t>
            </w:r>
          </w:p>
        </w:tc>
      </w:tr>
      <w:tr w:rsidR="00A81CF9" w14:paraId="72CC37CC" w14:textId="77777777" w:rsidTr="00887382">
        <w:tc>
          <w:tcPr>
            <w:tcW w:w="2405" w:type="dxa"/>
          </w:tcPr>
          <w:p w14:paraId="61F9E4EF" w14:textId="77777777" w:rsidR="00A81CF9" w:rsidRDefault="00A81CF9">
            <w:r>
              <w:t>Interviewer/facilitator</w:t>
            </w:r>
          </w:p>
        </w:tc>
        <w:tc>
          <w:tcPr>
            <w:tcW w:w="4961" w:type="dxa"/>
          </w:tcPr>
          <w:p w14:paraId="4AD09657" w14:textId="123338A6" w:rsidR="00A81CF9" w:rsidRDefault="00A81CF9">
            <w:r>
              <w:t xml:space="preserve">The </w:t>
            </w:r>
            <w:r w:rsidR="009A2AE6">
              <w:t xml:space="preserve">first author </w:t>
            </w:r>
            <w:r>
              <w:t xml:space="preserve">was the researcher who conducted the </w:t>
            </w:r>
            <w:r w:rsidR="00B07265">
              <w:t xml:space="preserve">majority of the </w:t>
            </w:r>
            <w:r>
              <w:t>interviews.</w:t>
            </w:r>
            <w:r w:rsidR="00B07265">
              <w:t xml:space="preserve"> One interview was conducted by a co-author on the paper </w:t>
            </w:r>
          </w:p>
        </w:tc>
        <w:tc>
          <w:tcPr>
            <w:tcW w:w="1650" w:type="dxa"/>
          </w:tcPr>
          <w:p w14:paraId="3F246890" w14:textId="03ECF903" w:rsidR="00A81CF9" w:rsidRDefault="00A81CF9">
            <w:r>
              <w:t>Yes</w:t>
            </w:r>
            <w:r w:rsidR="00205909">
              <w:t xml:space="preserve"> (p.7)</w:t>
            </w:r>
          </w:p>
        </w:tc>
      </w:tr>
      <w:tr w:rsidR="00A81CF9" w14:paraId="1508B7A9" w14:textId="77777777" w:rsidTr="00887382">
        <w:tc>
          <w:tcPr>
            <w:tcW w:w="2405" w:type="dxa"/>
          </w:tcPr>
          <w:p w14:paraId="1F8584FF" w14:textId="77777777" w:rsidR="00A81CF9" w:rsidRDefault="00A81CF9">
            <w:r>
              <w:t>Credentials</w:t>
            </w:r>
          </w:p>
        </w:tc>
        <w:tc>
          <w:tcPr>
            <w:tcW w:w="4961" w:type="dxa"/>
          </w:tcPr>
          <w:p w14:paraId="604BF616" w14:textId="5295663B" w:rsidR="00A81CF9" w:rsidRDefault="00124EA6" w:rsidP="00A81CF9">
            <w:r>
              <w:t>Both interviewers have a PhD. One researcher supporting the analysis has a PhD and the other is currently completing one.</w:t>
            </w:r>
            <w:r w:rsidR="00B07265">
              <w:t xml:space="preserve"> </w:t>
            </w:r>
          </w:p>
        </w:tc>
        <w:tc>
          <w:tcPr>
            <w:tcW w:w="1650" w:type="dxa"/>
          </w:tcPr>
          <w:p w14:paraId="5D2CA6D2" w14:textId="673019BB" w:rsidR="00A81CF9" w:rsidRDefault="00887382">
            <w:r>
              <w:t>Yes</w:t>
            </w:r>
            <w:r w:rsidR="00205909">
              <w:t xml:space="preserve"> (p.7)</w:t>
            </w:r>
          </w:p>
        </w:tc>
      </w:tr>
      <w:tr w:rsidR="00A81CF9" w14:paraId="12B47A82" w14:textId="77777777" w:rsidTr="00887382">
        <w:tc>
          <w:tcPr>
            <w:tcW w:w="2405" w:type="dxa"/>
          </w:tcPr>
          <w:p w14:paraId="0A7A7B0E" w14:textId="77777777" w:rsidR="00A81CF9" w:rsidRDefault="00A81CF9">
            <w:r>
              <w:t>Occupation</w:t>
            </w:r>
          </w:p>
        </w:tc>
        <w:tc>
          <w:tcPr>
            <w:tcW w:w="4961" w:type="dxa"/>
          </w:tcPr>
          <w:p w14:paraId="17CF8574" w14:textId="4B42FE13" w:rsidR="00A81CF9" w:rsidRDefault="0016719C" w:rsidP="00A81CF9">
            <w:r>
              <w:t xml:space="preserve">The </w:t>
            </w:r>
            <w:r w:rsidR="00124EA6">
              <w:t xml:space="preserve">main interviewer </w:t>
            </w:r>
            <w:r>
              <w:t>is</w:t>
            </w:r>
            <w:r w:rsidR="00A81CF9">
              <w:t xml:space="preserve"> a research associate independent of the trial team and without clinical training.</w:t>
            </w:r>
            <w:r w:rsidR="00EC71E1">
              <w:t xml:space="preserve"> One interview was conducted by a research associate independent of the trial team with clinical training.</w:t>
            </w:r>
            <w:r w:rsidR="00B07265">
              <w:t xml:space="preserve"> </w:t>
            </w:r>
          </w:p>
        </w:tc>
        <w:tc>
          <w:tcPr>
            <w:tcW w:w="1650" w:type="dxa"/>
          </w:tcPr>
          <w:p w14:paraId="0F3F83EB" w14:textId="554B4CF8" w:rsidR="00A81CF9" w:rsidRDefault="00A81CF9">
            <w:r>
              <w:t>Yes</w:t>
            </w:r>
            <w:r w:rsidR="00205909">
              <w:t xml:space="preserve"> (p.7)</w:t>
            </w:r>
          </w:p>
        </w:tc>
      </w:tr>
      <w:tr w:rsidR="00A81CF9" w14:paraId="7BFE2DB1" w14:textId="77777777" w:rsidTr="00887382">
        <w:tc>
          <w:tcPr>
            <w:tcW w:w="2405" w:type="dxa"/>
          </w:tcPr>
          <w:p w14:paraId="30CC802E" w14:textId="77777777" w:rsidR="00A81CF9" w:rsidRDefault="00A81CF9">
            <w:r>
              <w:t>Gender</w:t>
            </w:r>
          </w:p>
        </w:tc>
        <w:tc>
          <w:tcPr>
            <w:tcW w:w="4961" w:type="dxa"/>
          </w:tcPr>
          <w:p w14:paraId="305E2BF8" w14:textId="6CEA29CE" w:rsidR="00A81CF9" w:rsidRDefault="00A81CF9" w:rsidP="00A81CF9">
            <w:r>
              <w:t>The</w:t>
            </w:r>
            <w:r w:rsidR="00EC71E1">
              <w:t xml:space="preserve"> interviewers were</w:t>
            </w:r>
            <w:r>
              <w:t xml:space="preserve"> female.</w:t>
            </w:r>
            <w:r w:rsidR="00B07265">
              <w:t xml:space="preserve"> </w:t>
            </w:r>
          </w:p>
        </w:tc>
        <w:tc>
          <w:tcPr>
            <w:tcW w:w="1650" w:type="dxa"/>
          </w:tcPr>
          <w:p w14:paraId="27C998F8" w14:textId="74CACCE5" w:rsidR="00A81CF9" w:rsidRDefault="00A81CF9">
            <w:r>
              <w:t>Yes</w:t>
            </w:r>
            <w:r w:rsidR="00205909">
              <w:t xml:space="preserve"> (p.7)</w:t>
            </w:r>
          </w:p>
        </w:tc>
      </w:tr>
      <w:tr w:rsidR="00A81CF9" w14:paraId="17008DDD" w14:textId="77777777" w:rsidTr="00887382">
        <w:tc>
          <w:tcPr>
            <w:tcW w:w="2405" w:type="dxa"/>
          </w:tcPr>
          <w:p w14:paraId="612BEA11" w14:textId="77777777" w:rsidR="00A81CF9" w:rsidRDefault="00A81CF9">
            <w:r>
              <w:t>Experience and training</w:t>
            </w:r>
          </w:p>
        </w:tc>
        <w:tc>
          <w:tcPr>
            <w:tcW w:w="4961" w:type="dxa"/>
          </w:tcPr>
          <w:p w14:paraId="6CBF774C" w14:textId="0447B37D" w:rsidR="00A81CF9" w:rsidRDefault="00A81CF9" w:rsidP="00A81CF9">
            <w:r>
              <w:t xml:space="preserve">The </w:t>
            </w:r>
            <w:r w:rsidR="00EC71E1">
              <w:t xml:space="preserve">interviewers </w:t>
            </w:r>
            <w:r>
              <w:t>ha</w:t>
            </w:r>
            <w:r w:rsidR="00EC71E1">
              <w:t>ve</w:t>
            </w:r>
            <w:r>
              <w:t xml:space="preserve"> experience of conducting qualitative research.</w:t>
            </w:r>
            <w:r w:rsidR="00EC71E1">
              <w:t xml:space="preserve"> They were supported by other researchers, one of whom also has experience of conducting qualitative research.</w:t>
            </w:r>
            <w:r w:rsidR="00B07265">
              <w:t xml:space="preserve"> </w:t>
            </w:r>
          </w:p>
        </w:tc>
        <w:tc>
          <w:tcPr>
            <w:tcW w:w="1650" w:type="dxa"/>
          </w:tcPr>
          <w:p w14:paraId="085098BF" w14:textId="629A66EB" w:rsidR="00A81CF9" w:rsidRDefault="00A81CF9">
            <w:r>
              <w:t>Yes</w:t>
            </w:r>
            <w:r w:rsidR="00205909">
              <w:t xml:space="preserve"> (pp.7)</w:t>
            </w:r>
          </w:p>
        </w:tc>
      </w:tr>
      <w:tr w:rsidR="00A81CF9" w14:paraId="2AE63EE3" w14:textId="77777777" w:rsidTr="00887382">
        <w:tc>
          <w:tcPr>
            <w:tcW w:w="2405" w:type="dxa"/>
          </w:tcPr>
          <w:p w14:paraId="0B4F0CCA" w14:textId="77777777" w:rsidR="00A81CF9" w:rsidRDefault="00A81CF9">
            <w:r>
              <w:t>Relationship established</w:t>
            </w:r>
          </w:p>
        </w:tc>
        <w:tc>
          <w:tcPr>
            <w:tcW w:w="4961" w:type="dxa"/>
          </w:tcPr>
          <w:p w14:paraId="72AA4904" w14:textId="321B3F77" w:rsidR="00A81CF9" w:rsidRDefault="00A81CF9" w:rsidP="00A81CF9">
            <w:r>
              <w:t>The</w:t>
            </w:r>
            <w:r w:rsidR="00EC71E1">
              <w:t xml:space="preserve"> interviewers</w:t>
            </w:r>
            <w:r>
              <w:t xml:space="preserve"> had </w:t>
            </w:r>
            <w:r w:rsidR="00124EA6">
              <w:t xml:space="preserve">no </w:t>
            </w:r>
            <w:r>
              <w:t xml:space="preserve">relationships </w:t>
            </w:r>
            <w:r w:rsidR="00C04755">
              <w:t>with the participants before the study commenced.</w:t>
            </w:r>
            <w:r w:rsidR="00B07265">
              <w:t xml:space="preserve"> </w:t>
            </w:r>
          </w:p>
        </w:tc>
        <w:tc>
          <w:tcPr>
            <w:tcW w:w="1650" w:type="dxa"/>
          </w:tcPr>
          <w:p w14:paraId="09C02208" w14:textId="40A561E7" w:rsidR="00A81CF9" w:rsidRDefault="00A81CF9">
            <w:r>
              <w:t>Yes</w:t>
            </w:r>
            <w:r w:rsidR="00205909">
              <w:t xml:space="preserve"> (p.</w:t>
            </w:r>
            <w:r w:rsidR="00FB4B17">
              <w:t>8</w:t>
            </w:r>
            <w:r w:rsidR="00205909">
              <w:t>)</w:t>
            </w:r>
          </w:p>
        </w:tc>
      </w:tr>
      <w:tr w:rsidR="00A81CF9" w14:paraId="32E57954" w14:textId="77777777" w:rsidTr="00887382">
        <w:tc>
          <w:tcPr>
            <w:tcW w:w="2405" w:type="dxa"/>
          </w:tcPr>
          <w:p w14:paraId="5E0743DC" w14:textId="77777777" w:rsidR="00A81CF9" w:rsidRDefault="00A81CF9">
            <w:r>
              <w:t>Participant knowledge of the researcher</w:t>
            </w:r>
          </w:p>
        </w:tc>
        <w:tc>
          <w:tcPr>
            <w:tcW w:w="4961" w:type="dxa"/>
          </w:tcPr>
          <w:p w14:paraId="57C32E01" w14:textId="24F6D38B" w:rsidR="00B07265" w:rsidRDefault="00B07265">
            <w:r>
              <w:t xml:space="preserve">The interviewers’ aim in conducting the research was disclosed to participants (to find out about the implementation of SCRiPT (whether as anticipated or in actuality, depending when the interview was conducted), and dentists’ use of complete caries removal and selective caries removal more generally). </w:t>
            </w:r>
          </w:p>
        </w:tc>
        <w:tc>
          <w:tcPr>
            <w:tcW w:w="1650" w:type="dxa"/>
          </w:tcPr>
          <w:p w14:paraId="75C8C975" w14:textId="62E2D24A" w:rsidR="00A81CF9" w:rsidRDefault="00A81CF9">
            <w:r>
              <w:t>Yes</w:t>
            </w:r>
            <w:r w:rsidR="00205909">
              <w:t xml:space="preserve"> (p.</w:t>
            </w:r>
            <w:r w:rsidR="00FB4B17">
              <w:t xml:space="preserve"> </w:t>
            </w:r>
            <w:r w:rsidR="00205909">
              <w:t>8)</w:t>
            </w:r>
          </w:p>
        </w:tc>
      </w:tr>
      <w:tr w:rsidR="00A81CF9" w14:paraId="0B484E4F" w14:textId="77777777" w:rsidTr="00887382">
        <w:tc>
          <w:tcPr>
            <w:tcW w:w="2405" w:type="dxa"/>
          </w:tcPr>
          <w:p w14:paraId="286C4DAE" w14:textId="77777777" w:rsidR="00A81CF9" w:rsidRDefault="00A81CF9">
            <w:r>
              <w:t>Interviewer characteristics</w:t>
            </w:r>
          </w:p>
        </w:tc>
        <w:tc>
          <w:tcPr>
            <w:tcW w:w="4961" w:type="dxa"/>
          </w:tcPr>
          <w:p w14:paraId="5DECCE99" w14:textId="403C9D65" w:rsidR="00A81CF9" w:rsidRDefault="00B07265" w:rsidP="00B07265">
            <w:r>
              <w:t>Details relating to the interviewers’ occupation (see above) were disclosed to participants.</w:t>
            </w:r>
          </w:p>
        </w:tc>
        <w:tc>
          <w:tcPr>
            <w:tcW w:w="1650" w:type="dxa"/>
          </w:tcPr>
          <w:p w14:paraId="60BE9ADF" w14:textId="23A40410" w:rsidR="00A81CF9" w:rsidRDefault="00A81CF9">
            <w:r>
              <w:t>Yes</w:t>
            </w:r>
            <w:r w:rsidR="00205909">
              <w:t xml:space="preserve"> (p.8)</w:t>
            </w:r>
          </w:p>
        </w:tc>
      </w:tr>
      <w:tr w:rsidR="00A81CF9" w14:paraId="3747DEEA" w14:textId="77777777" w:rsidTr="00887382">
        <w:tc>
          <w:tcPr>
            <w:tcW w:w="2405" w:type="dxa"/>
          </w:tcPr>
          <w:p w14:paraId="6FF0D263" w14:textId="77777777" w:rsidR="00A81CF9" w:rsidRDefault="00A81CF9">
            <w:r>
              <w:t>Methodological orientation and theory</w:t>
            </w:r>
          </w:p>
        </w:tc>
        <w:tc>
          <w:tcPr>
            <w:tcW w:w="4961" w:type="dxa"/>
          </w:tcPr>
          <w:p w14:paraId="04C407D2" w14:textId="69BA11AD" w:rsidR="00A81CF9" w:rsidRDefault="00813D7C">
            <w:r>
              <w:t>The research was informed by the Theoretical Domains Framework.</w:t>
            </w:r>
          </w:p>
        </w:tc>
        <w:tc>
          <w:tcPr>
            <w:tcW w:w="1650" w:type="dxa"/>
          </w:tcPr>
          <w:p w14:paraId="6F6CAD79" w14:textId="392F986A" w:rsidR="00A81CF9" w:rsidRDefault="005E617A">
            <w:r>
              <w:t>Yes</w:t>
            </w:r>
            <w:r w:rsidR="00205909">
              <w:t xml:space="preserve"> (p.</w:t>
            </w:r>
            <w:r w:rsidR="00FB4B17">
              <w:t>6</w:t>
            </w:r>
            <w:r w:rsidR="00205909">
              <w:t>)</w:t>
            </w:r>
          </w:p>
        </w:tc>
      </w:tr>
      <w:tr w:rsidR="00A81CF9" w14:paraId="4D815077" w14:textId="77777777" w:rsidTr="00887382">
        <w:tc>
          <w:tcPr>
            <w:tcW w:w="2405" w:type="dxa"/>
          </w:tcPr>
          <w:p w14:paraId="5B3F7679" w14:textId="77777777" w:rsidR="00A81CF9" w:rsidRDefault="00887382">
            <w:r>
              <w:t>Sampling</w:t>
            </w:r>
          </w:p>
        </w:tc>
        <w:tc>
          <w:tcPr>
            <w:tcW w:w="4961" w:type="dxa"/>
          </w:tcPr>
          <w:p w14:paraId="2CB0D407" w14:textId="00DD96EF" w:rsidR="00A81CF9" w:rsidRDefault="00FC5F1B">
            <w:r>
              <w:t>Participants</w:t>
            </w:r>
            <w:r w:rsidR="00A81CF9">
              <w:t xml:space="preserve"> were purposively sampled</w:t>
            </w:r>
            <w:r w:rsidR="00124EA6">
              <w:t xml:space="preserve"> with some initial convenience sampling.</w:t>
            </w:r>
          </w:p>
        </w:tc>
        <w:tc>
          <w:tcPr>
            <w:tcW w:w="1650" w:type="dxa"/>
          </w:tcPr>
          <w:p w14:paraId="16C2E2BE" w14:textId="667D6C02" w:rsidR="00A81CF9" w:rsidRDefault="00A81CF9">
            <w:r>
              <w:t>Yes</w:t>
            </w:r>
            <w:r w:rsidR="00205909">
              <w:t xml:space="preserve"> (p.</w:t>
            </w:r>
            <w:r w:rsidR="00FB4B17">
              <w:t>7</w:t>
            </w:r>
            <w:r w:rsidR="00205909">
              <w:t>)</w:t>
            </w:r>
          </w:p>
        </w:tc>
      </w:tr>
      <w:tr w:rsidR="00A81CF9" w14:paraId="6BD20103" w14:textId="77777777" w:rsidTr="00887382">
        <w:tc>
          <w:tcPr>
            <w:tcW w:w="2405" w:type="dxa"/>
          </w:tcPr>
          <w:p w14:paraId="74F8BCF8" w14:textId="77777777" w:rsidR="00A81CF9" w:rsidRDefault="00887382">
            <w:r>
              <w:t>Method of approach</w:t>
            </w:r>
          </w:p>
        </w:tc>
        <w:tc>
          <w:tcPr>
            <w:tcW w:w="4961" w:type="dxa"/>
          </w:tcPr>
          <w:p w14:paraId="05766AD6" w14:textId="1E881188" w:rsidR="00A81CF9" w:rsidRDefault="00124EA6">
            <w:r>
              <w:t>Participants were contacted by email by the SCRiPT team.</w:t>
            </w:r>
          </w:p>
        </w:tc>
        <w:tc>
          <w:tcPr>
            <w:tcW w:w="1650" w:type="dxa"/>
          </w:tcPr>
          <w:p w14:paraId="2AED4738" w14:textId="0D0749B2" w:rsidR="00A81CF9" w:rsidRDefault="00A81CF9">
            <w:r>
              <w:t>Yes</w:t>
            </w:r>
            <w:r w:rsidR="00205909">
              <w:t xml:space="preserve"> (p.</w:t>
            </w:r>
            <w:r w:rsidR="00FB4B17">
              <w:t>7</w:t>
            </w:r>
            <w:r w:rsidR="00205909">
              <w:t>)</w:t>
            </w:r>
          </w:p>
        </w:tc>
      </w:tr>
      <w:tr w:rsidR="00A81CF9" w14:paraId="69AD4D9C" w14:textId="77777777" w:rsidTr="00887382">
        <w:tc>
          <w:tcPr>
            <w:tcW w:w="2405" w:type="dxa"/>
          </w:tcPr>
          <w:p w14:paraId="727DCFD7" w14:textId="77777777" w:rsidR="00A81CF9" w:rsidRDefault="00887382">
            <w:r>
              <w:t>Sample size</w:t>
            </w:r>
          </w:p>
        </w:tc>
        <w:tc>
          <w:tcPr>
            <w:tcW w:w="4961" w:type="dxa"/>
          </w:tcPr>
          <w:p w14:paraId="5F9B5FC4" w14:textId="5E1250D6" w:rsidR="00A81CF9" w:rsidRDefault="00124EA6">
            <w:r>
              <w:t>19</w:t>
            </w:r>
            <w:r w:rsidR="00A81CF9">
              <w:t xml:space="preserve"> participants were in</w:t>
            </w:r>
            <w:r w:rsidR="009A0091">
              <w:t>terviewed for</w:t>
            </w:r>
            <w:r w:rsidR="00A81CF9">
              <w:t xml:space="preserve"> the study</w:t>
            </w:r>
            <w:r>
              <w:t xml:space="preserve"> (two on two occasions)</w:t>
            </w:r>
            <w:r w:rsidR="00A81CF9">
              <w:t>.</w:t>
            </w:r>
          </w:p>
        </w:tc>
        <w:tc>
          <w:tcPr>
            <w:tcW w:w="1650" w:type="dxa"/>
          </w:tcPr>
          <w:p w14:paraId="66B5DB5C" w14:textId="6450D443" w:rsidR="00A81CF9" w:rsidRDefault="00A81CF9">
            <w:r>
              <w:t>Yes</w:t>
            </w:r>
            <w:r w:rsidR="00205909">
              <w:t xml:space="preserve"> (p.</w:t>
            </w:r>
            <w:r w:rsidR="00FB4B17">
              <w:t>9</w:t>
            </w:r>
            <w:r w:rsidR="00205909">
              <w:t>)</w:t>
            </w:r>
          </w:p>
        </w:tc>
      </w:tr>
      <w:tr w:rsidR="00A81CF9" w14:paraId="3B265E15" w14:textId="77777777" w:rsidTr="00887382">
        <w:tc>
          <w:tcPr>
            <w:tcW w:w="2405" w:type="dxa"/>
          </w:tcPr>
          <w:p w14:paraId="388736CF" w14:textId="77777777" w:rsidR="00A81CF9" w:rsidRDefault="00887382">
            <w:r>
              <w:t>Non-participation</w:t>
            </w:r>
          </w:p>
        </w:tc>
        <w:tc>
          <w:tcPr>
            <w:tcW w:w="4961" w:type="dxa"/>
          </w:tcPr>
          <w:p w14:paraId="364E7492" w14:textId="6D2BA1A5" w:rsidR="00A81CF9" w:rsidRDefault="00124EA6">
            <w:r>
              <w:t>Dentists</w:t>
            </w:r>
            <w:r w:rsidR="006C729E">
              <w:t xml:space="preserve"> who were approached and who did not respond, or who did not take part in an interview, are listed in the paper.</w:t>
            </w:r>
          </w:p>
        </w:tc>
        <w:tc>
          <w:tcPr>
            <w:tcW w:w="1650" w:type="dxa"/>
          </w:tcPr>
          <w:p w14:paraId="7ADAE8EA" w14:textId="2582DF96" w:rsidR="00A81CF9" w:rsidRDefault="00A81CF9">
            <w:r>
              <w:t>Yes</w:t>
            </w:r>
            <w:r w:rsidR="00205909">
              <w:t xml:space="preserve"> (p.8)</w:t>
            </w:r>
          </w:p>
        </w:tc>
      </w:tr>
      <w:tr w:rsidR="00A81CF9" w14:paraId="591E8CC4" w14:textId="77777777" w:rsidTr="00887382">
        <w:tc>
          <w:tcPr>
            <w:tcW w:w="2405" w:type="dxa"/>
          </w:tcPr>
          <w:p w14:paraId="49F415E2" w14:textId="77777777" w:rsidR="00A81CF9" w:rsidRDefault="00887382">
            <w:r>
              <w:t>Setting of data collection</w:t>
            </w:r>
          </w:p>
        </w:tc>
        <w:tc>
          <w:tcPr>
            <w:tcW w:w="4961" w:type="dxa"/>
          </w:tcPr>
          <w:p w14:paraId="33F8592B" w14:textId="7C3FBDE6" w:rsidR="00A81CF9" w:rsidRDefault="00A81CF9">
            <w:r>
              <w:t>Data was collected in telephone interviews</w:t>
            </w:r>
            <w:r w:rsidR="00E35768">
              <w:t xml:space="preserve"> and in online video interviews.</w:t>
            </w:r>
          </w:p>
        </w:tc>
        <w:tc>
          <w:tcPr>
            <w:tcW w:w="1650" w:type="dxa"/>
          </w:tcPr>
          <w:p w14:paraId="598186D5" w14:textId="05B3FEAE" w:rsidR="00A81CF9" w:rsidRDefault="00A62722">
            <w:r>
              <w:t>Yes</w:t>
            </w:r>
            <w:r w:rsidR="00205909">
              <w:t xml:space="preserve"> (p.8)</w:t>
            </w:r>
          </w:p>
        </w:tc>
      </w:tr>
      <w:tr w:rsidR="00A81CF9" w14:paraId="39CAC83F" w14:textId="77777777" w:rsidTr="00887382">
        <w:tc>
          <w:tcPr>
            <w:tcW w:w="2405" w:type="dxa"/>
          </w:tcPr>
          <w:p w14:paraId="040B30EB" w14:textId="77777777" w:rsidR="00A81CF9" w:rsidRDefault="00887382">
            <w:r>
              <w:t>Presence of non-participants</w:t>
            </w:r>
          </w:p>
        </w:tc>
        <w:tc>
          <w:tcPr>
            <w:tcW w:w="4961" w:type="dxa"/>
          </w:tcPr>
          <w:p w14:paraId="3C60688F" w14:textId="4BC2792C" w:rsidR="00A81CF9" w:rsidRDefault="00A62722">
            <w:r>
              <w:t>N</w:t>
            </w:r>
            <w:r w:rsidR="009A0091">
              <w:t>o non-participants were present during the interviews.</w:t>
            </w:r>
          </w:p>
        </w:tc>
        <w:tc>
          <w:tcPr>
            <w:tcW w:w="1650" w:type="dxa"/>
          </w:tcPr>
          <w:p w14:paraId="599810D6" w14:textId="137BE90C" w:rsidR="00A81CF9" w:rsidRDefault="00A62722">
            <w:r>
              <w:t>Yes</w:t>
            </w:r>
            <w:r w:rsidR="00205909">
              <w:t xml:space="preserve"> (p.</w:t>
            </w:r>
            <w:r w:rsidR="00FB4B17">
              <w:t>8</w:t>
            </w:r>
            <w:r w:rsidR="00205909">
              <w:t>)</w:t>
            </w:r>
          </w:p>
        </w:tc>
      </w:tr>
      <w:tr w:rsidR="00A81CF9" w14:paraId="759E93B3" w14:textId="77777777" w:rsidTr="00887382">
        <w:tc>
          <w:tcPr>
            <w:tcW w:w="2405" w:type="dxa"/>
          </w:tcPr>
          <w:p w14:paraId="3370DEF2" w14:textId="77777777" w:rsidR="00A81CF9" w:rsidRDefault="00FF0654">
            <w:r>
              <w:lastRenderedPageBreak/>
              <w:t>Description of sample</w:t>
            </w:r>
          </w:p>
        </w:tc>
        <w:tc>
          <w:tcPr>
            <w:tcW w:w="4961" w:type="dxa"/>
          </w:tcPr>
          <w:p w14:paraId="0C25BD63" w14:textId="4886AD54" w:rsidR="00A81CF9" w:rsidRDefault="00A62722" w:rsidP="00A62722">
            <w:r>
              <w:t xml:space="preserve">The </w:t>
            </w:r>
            <w:r w:rsidR="006C729E">
              <w:t xml:space="preserve">stage </w:t>
            </w:r>
            <w:r w:rsidR="00F92999">
              <w:t>of the trial, and the</w:t>
            </w:r>
            <w:r w:rsidR="00EC71E1">
              <w:t xml:space="preserve"> gender, length of time since qualifying,</w:t>
            </w:r>
            <w:r w:rsidR="00F92999">
              <w:t xml:space="preserve"> </w:t>
            </w:r>
            <w:r w:rsidR="00EC71E1">
              <w:t>region and role</w:t>
            </w:r>
            <w:r w:rsidR="00F92999">
              <w:t xml:space="preserve"> of</w:t>
            </w:r>
            <w:r>
              <w:t xml:space="preserve"> participants in the trial </w:t>
            </w:r>
            <w:r w:rsidR="00F92999">
              <w:t>are included in a table.</w:t>
            </w:r>
            <w:r w:rsidR="00B07265">
              <w:t xml:space="preserve"> </w:t>
            </w:r>
          </w:p>
        </w:tc>
        <w:tc>
          <w:tcPr>
            <w:tcW w:w="1650" w:type="dxa"/>
          </w:tcPr>
          <w:p w14:paraId="1EDF3FC8" w14:textId="1DCC1722" w:rsidR="00A81CF9" w:rsidRDefault="00A62722">
            <w:r>
              <w:t>Yes</w:t>
            </w:r>
            <w:r w:rsidR="00205909">
              <w:t xml:space="preserve"> (Table 2, pp.</w:t>
            </w:r>
            <w:r w:rsidR="004C34D9">
              <w:t>30-31</w:t>
            </w:r>
            <w:r w:rsidR="00205909">
              <w:t>)</w:t>
            </w:r>
          </w:p>
        </w:tc>
      </w:tr>
      <w:tr w:rsidR="00A81CF9" w14:paraId="1A379302" w14:textId="77777777" w:rsidTr="00887382">
        <w:tc>
          <w:tcPr>
            <w:tcW w:w="2405" w:type="dxa"/>
          </w:tcPr>
          <w:p w14:paraId="5F953522" w14:textId="77777777" w:rsidR="00A81CF9" w:rsidRDefault="00FF0654">
            <w:r>
              <w:t>Interview guide</w:t>
            </w:r>
          </w:p>
        </w:tc>
        <w:tc>
          <w:tcPr>
            <w:tcW w:w="4961" w:type="dxa"/>
          </w:tcPr>
          <w:p w14:paraId="7A2443F9" w14:textId="6E99316E" w:rsidR="00A81CF9" w:rsidRDefault="00E35768">
            <w:r>
              <w:t>I</w:t>
            </w:r>
            <w:r w:rsidR="00A62722">
              <w:t>nterview guide</w:t>
            </w:r>
            <w:r>
              <w:t>s</w:t>
            </w:r>
            <w:r w:rsidR="00A62722">
              <w:t xml:space="preserve"> w</w:t>
            </w:r>
            <w:r w:rsidR="004C34D9">
              <w:t>ere</w:t>
            </w:r>
            <w:r w:rsidR="00A62722">
              <w:t xml:space="preserve"> used</w:t>
            </w:r>
            <w:r w:rsidR="00B07265">
              <w:t>, based on the TDF and process evaluation guidance</w:t>
            </w:r>
            <w:r w:rsidR="00A62722">
              <w:t>. Th</w:t>
            </w:r>
            <w:r>
              <w:t>ese</w:t>
            </w:r>
            <w:r w:rsidR="00A62722">
              <w:t xml:space="preserve"> w</w:t>
            </w:r>
            <w:r>
              <w:t>ere</w:t>
            </w:r>
            <w:r w:rsidR="00B07265">
              <w:t xml:space="preserve"> approved by the trial team and</w:t>
            </w:r>
            <w:r w:rsidR="00A62722">
              <w:t xml:space="preserve"> not pilot tested.</w:t>
            </w:r>
          </w:p>
        </w:tc>
        <w:tc>
          <w:tcPr>
            <w:tcW w:w="1650" w:type="dxa"/>
          </w:tcPr>
          <w:p w14:paraId="5C509381" w14:textId="3785D42F" w:rsidR="00A81CF9" w:rsidRDefault="00A62722">
            <w:r>
              <w:t>Yes</w:t>
            </w:r>
            <w:r w:rsidR="00205909">
              <w:t xml:space="preserve"> (p</w:t>
            </w:r>
            <w:r w:rsidR="00FB4B17">
              <w:t>p.6-</w:t>
            </w:r>
            <w:r w:rsidR="00205909">
              <w:t>7)</w:t>
            </w:r>
          </w:p>
        </w:tc>
      </w:tr>
      <w:tr w:rsidR="00A81CF9" w14:paraId="66D2A95D" w14:textId="77777777" w:rsidTr="00887382">
        <w:tc>
          <w:tcPr>
            <w:tcW w:w="2405" w:type="dxa"/>
          </w:tcPr>
          <w:p w14:paraId="610F70B7" w14:textId="77777777" w:rsidR="00A81CF9" w:rsidRDefault="00FF0654">
            <w:r>
              <w:t>Repeat interviews</w:t>
            </w:r>
          </w:p>
        </w:tc>
        <w:tc>
          <w:tcPr>
            <w:tcW w:w="4961" w:type="dxa"/>
          </w:tcPr>
          <w:p w14:paraId="28641724" w14:textId="30AABEE2" w:rsidR="00A81CF9" w:rsidRDefault="00E35768">
            <w:r>
              <w:t xml:space="preserve">Two </w:t>
            </w:r>
            <w:r w:rsidR="00A62722">
              <w:t>repeat interviews were carried out.</w:t>
            </w:r>
            <w:r w:rsidR="00B07265">
              <w:t xml:space="preserve"> </w:t>
            </w:r>
          </w:p>
        </w:tc>
        <w:tc>
          <w:tcPr>
            <w:tcW w:w="1650" w:type="dxa"/>
          </w:tcPr>
          <w:p w14:paraId="22D880D1" w14:textId="27BD87D2" w:rsidR="00A81CF9" w:rsidRDefault="00A62722">
            <w:r>
              <w:t>Yes</w:t>
            </w:r>
            <w:r w:rsidR="00205909">
              <w:t xml:space="preserve"> (p</w:t>
            </w:r>
            <w:r w:rsidR="00FB4B17">
              <w:t>p.9-</w:t>
            </w:r>
            <w:r w:rsidR="00205909">
              <w:t>10)</w:t>
            </w:r>
          </w:p>
        </w:tc>
      </w:tr>
      <w:tr w:rsidR="00A81CF9" w14:paraId="3BD379E8" w14:textId="77777777" w:rsidTr="00887382">
        <w:tc>
          <w:tcPr>
            <w:tcW w:w="2405" w:type="dxa"/>
          </w:tcPr>
          <w:p w14:paraId="3AB85404" w14:textId="77777777" w:rsidR="00A81CF9" w:rsidRDefault="00FF0654">
            <w:r>
              <w:t>Audio/visual recording</w:t>
            </w:r>
          </w:p>
        </w:tc>
        <w:tc>
          <w:tcPr>
            <w:tcW w:w="4961" w:type="dxa"/>
          </w:tcPr>
          <w:p w14:paraId="4C7BE143" w14:textId="5AA5C0A2" w:rsidR="00A81CF9" w:rsidRDefault="00E35768">
            <w:r>
              <w:t>All</w:t>
            </w:r>
            <w:r w:rsidR="00A62722">
              <w:t xml:space="preserve"> interviews were audio recorded.</w:t>
            </w:r>
          </w:p>
        </w:tc>
        <w:tc>
          <w:tcPr>
            <w:tcW w:w="1650" w:type="dxa"/>
          </w:tcPr>
          <w:p w14:paraId="477DAFF1" w14:textId="2028DD81" w:rsidR="00A81CF9" w:rsidRDefault="00A62722">
            <w:r>
              <w:t>Yes</w:t>
            </w:r>
            <w:r w:rsidR="00205909">
              <w:t xml:space="preserve"> (p.</w:t>
            </w:r>
            <w:r w:rsidR="00FB4B17">
              <w:t>8</w:t>
            </w:r>
            <w:r w:rsidR="00205909">
              <w:t>)</w:t>
            </w:r>
          </w:p>
        </w:tc>
      </w:tr>
      <w:tr w:rsidR="00A81CF9" w14:paraId="40FD7129" w14:textId="77777777" w:rsidTr="00887382">
        <w:tc>
          <w:tcPr>
            <w:tcW w:w="2405" w:type="dxa"/>
          </w:tcPr>
          <w:p w14:paraId="3AF88C74" w14:textId="77777777" w:rsidR="00A81CF9" w:rsidRDefault="00FF0654">
            <w:r>
              <w:t>Field notes</w:t>
            </w:r>
          </w:p>
        </w:tc>
        <w:tc>
          <w:tcPr>
            <w:tcW w:w="4961" w:type="dxa"/>
          </w:tcPr>
          <w:p w14:paraId="6C310971" w14:textId="6D19858B" w:rsidR="00A81CF9" w:rsidRDefault="001A747F">
            <w:r>
              <w:t>Notes were made during the interviews to highlight significant points for further discussion.</w:t>
            </w:r>
          </w:p>
        </w:tc>
        <w:tc>
          <w:tcPr>
            <w:tcW w:w="1650" w:type="dxa"/>
          </w:tcPr>
          <w:p w14:paraId="304422F2" w14:textId="063F3BDE" w:rsidR="00A81CF9" w:rsidRDefault="00A62722">
            <w:r>
              <w:t>Yes</w:t>
            </w:r>
            <w:r w:rsidR="00205909">
              <w:t xml:space="preserve"> (p.</w:t>
            </w:r>
            <w:r w:rsidR="00FB4B17">
              <w:t>8</w:t>
            </w:r>
            <w:r w:rsidR="00205909">
              <w:t>)</w:t>
            </w:r>
          </w:p>
        </w:tc>
      </w:tr>
      <w:tr w:rsidR="00A81CF9" w14:paraId="53C7B1CB" w14:textId="77777777" w:rsidTr="00887382">
        <w:tc>
          <w:tcPr>
            <w:tcW w:w="2405" w:type="dxa"/>
          </w:tcPr>
          <w:p w14:paraId="55EB042A" w14:textId="77777777" w:rsidR="00A81CF9" w:rsidRDefault="00FF0654">
            <w:r>
              <w:t>Duration</w:t>
            </w:r>
          </w:p>
        </w:tc>
        <w:tc>
          <w:tcPr>
            <w:tcW w:w="4961" w:type="dxa"/>
          </w:tcPr>
          <w:p w14:paraId="340BAA08" w14:textId="7D5CEA15" w:rsidR="00A81CF9" w:rsidRDefault="001A747F">
            <w:r>
              <w:t xml:space="preserve">Interviews </w:t>
            </w:r>
            <w:r w:rsidR="00EC71E1">
              <w:t>averaged 52 minutes and</w:t>
            </w:r>
            <w:r>
              <w:t xml:space="preserve"> ra</w:t>
            </w:r>
            <w:r w:rsidR="00205909">
              <w:t>n</w:t>
            </w:r>
            <w:r>
              <w:t xml:space="preserve">ged from </w:t>
            </w:r>
            <w:r w:rsidR="00EC71E1">
              <w:t xml:space="preserve">35 to 90 </w:t>
            </w:r>
            <w:r>
              <w:t>minutes.</w:t>
            </w:r>
          </w:p>
        </w:tc>
        <w:tc>
          <w:tcPr>
            <w:tcW w:w="1650" w:type="dxa"/>
          </w:tcPr>
          <w:p w14:paraId="3E86C887" w14:textId="22190910" w:rsidR="00A81CF9" w:rsidRDefault="00A62722">
            <w:r>
              <w:t>Yes</w:t>
            </w:r>
            <w:r w:rsidR="00205909">
              <w:t xml:space="preserve"> (p.8)</w:t>
            </w:r>
          </w:p>
        </w:tc>
      </w:tr>
      <w:tr w:rsidR="00A81CF9" w14:paraId="4BA7EE98" w14:textId="77777777" w:rsidTr="00887382">
        <w:tc>
          <w:tcPr>
            <w:tcW w:w="2405" w:type="dxa"/>
          </w:tcPr>
          <w:p w14:paraId="2EFC8EEA" w14:textId="77777777" w:rsidR="00A81CF9" w:rsidRDefault="00FF0654">
            <w:r>
              <w:t>Data saturation</w:t>
            </w:r>
          </w:p>
        </w:tc>
        <w:tc>
          <w:tcPr>
            <w:tcW w:w="4961" w:type="dxa"/>
          </w:tcPr>
          <w:p w14:paraId="2A037C81" w14:textId="4B11A9CF" w:rsidR="00A81CF9" w:rsidRDefault="001A747F">
            <w:r>
              <w:t>Data saturation is discussed. Due to the limitations of the study it is not possible to say data saturation has been achieved.</w:t>
            </w:r>
          </w:p>
        </w:tc>
        <w:tc>
          <w:tcPr>
            <w:tcW w:w="1650" w:type="dxa"/>
          </w:tcPr>
          <w:p w14:paraId="62CC1E01" w14:textId="179AC67E" w:rsidR="00A81CF9" w:rsidRDefault="00A62722" w:rsidP="00FB4B17">
            <w:r>
              <w:t>Yes</w:t>
            </w:r>
            <w:r w:rsidR="00205909">
              <w:t xml:space="preserve"> (p</w:t>
            </w:r>
            <w:r w:rsidR="00FB4B17">
              <w:t>.9</w:t>
            </w:r>
            <w:r w:rsidR="00205909">
              <w:t>)</w:t>
            </w:r>
          </w:p>
        </w:tc>
      </w:tr>
      <w:tr w:rsidR="00A81CF9" w14:paraId="18E4647B" w14:textId="77777777" w:rsidTr="00887382">
        <w:tc>
          <w:tcPr>
            <w:tcW w:w="2405" w:type="dxa"/>
          </w:tcPr>
          <w:p w14:paraId="04791C15" w14:textId="77777777" w:rsidR="00A81CF9" w:rsidRDefault="00FF0654">
            <w:r>
              <w:t>Transcripts returned</w:t>
            </w:r>
          </w:p>
        </w:tc>
        <w:tc>
          <w:tcPr>
            <w:tcW w:w="4961" w:type="dxa"/>
          </w:tcPr>
          <w:p w14:paraId="35370375" w14:textId="09DA5455" w:rsidR="00A81CF9" w:rsidRDefault="00A62722" w:rsidP="00CE5F59">
            <w:r>
              <w:t>Transcripts were not returned to participants for comment.</w:t>
            </w:r>
          </w:p>
        </w:tc>
        <w:tc>
          <w:tcPr>
            <w:tcW w:w="1650" w:type="dxa"/>
          </w:tcPr>
          <w:p w14:paraId="1A8C7154" w14:textId="227FE93D" w:rsidR="00A81CF9" w:rsidRDefault="00A62722">
            <w:r>
              <w:t>Yes</w:t>
            </w:r>
            <w:r w:rsidR="00205909">
              <w:t xml:space="preserve"> (p.</w:t>
            </w:r>
            <w:r w:rsidR="00FB4B17">
              <w:t>8</w:t>
            </w:r>
            <w:r w:rsidR="00205909">
              <w:t>)</w:t>
            </w:r>
          </w:p>
        </w:tc>
      </w:tr>
      <w:tr w:rsidR="00A81CF9" w14:paraId="2996F47C" w14:textId="77777777" w:rsidTr="00887382">
        <w:tc>
          <w:tcPr>
            <w:tcW w:w="2405" w:type="dxa"/>
          </w:tcPr>
          <w:p w14:paraId="0CEF88AC" w14:textId="77777777" w:rsidR="00A81CF9" w:rsidRDefault="00FF0654">
            <w:r>
              <w:t>Number of data coders</w:t>
            </w:r>
          </w:p>
        </w:tc>
        <w:tc>
          <w:tcPr>
            <w:tcW w:w="4961" w:type="dxa"/>
          </w:tcPr>
          <w:p w14:paraId="5C5AD49F" w14:textId="608D6E5D" w:rsidR="00A81CF9" w:rsidRDefault="00CE5F59">
            <w:r>
              <w:t xml:space="preserve">Data were coded by the </w:t>
            </w:r>
            <w:r w:rsidR="009A2AE6">
              <w:t>first author</w:t>
            </w:r>
            <w:r w:rsidR="00FF0654">
              <w:t xml:space="preserve"> only</w:t>
            </w:r>
            <w:r>
              <w:t>.</w:t>
            </w:r>
            <w:r w:rsidR="00B07265">
              <w:t xml:space="preserve"> </w:t>
            </w:r>
          </w:p>
        </w:tc>
        <w:tc>
          <w:tcPr>
            <w:tcW w:w="1650" w:type="dxa"/>
          </w:tcPr>
          <w:p w14:paraId="239BC310" w14:textId="11ACCEA0" w:rsidR="00A81CF9" w:rsidRDefault="00CE5F59">
            <w:r>
              <w:t>Yes</w:t>
            </w:r>
            <w:r w:rsidR="00205909">
              <w:t xml:space="preserve"> (p.</w:t>
            </w:r>
            <w:r w:rsidR="00FB4B17">
              <w:t>8</w:t>
            </w:r>
            <w:r w:rsidR="00205909">
              <w:t>)</w:t>
            </w:r>
          </w:p>
        </w:tc>
      </w:tr>
      <w:tr w:rsidR="00A81CF9" w14:paraId="60AB5DC6" w14:textId="77777777" w:rsidTr="00887382">
        <w:tc>
          <w:tcPr>
            <w:tcW w:w="2405" w:type="dxa"/>
          </w:tcPr>
          <w:p w14:paraId="1F2E1151" w14:textId="77777777" w:rsidR="00A81CF9" w:rsidRDefault="00FF0654">
            <w:r>
              <w:t>Description of the coding tree</w:t>
            </w:r>
          </w:p>
        </w:tc>
        <w:tc>
          <w:tcPr>
            <w:tcW w:w="4961" w:type="dxa"/>
          </w:tcPr>
          <w:p w14:paraId="455B02DA" w14:textId="3672F582" w:rsidR="00A81CF9" w:rsidRDefault="00E209CD">
            <w:r>
              <w:t>The original coding tree is not described in depth.</w:t>
            </w:r>
            <w:r w:rsidR="00B07265">
              <w:t xml:space="preserve"> </w:t>
            </w:r>
          </w:p>
        </w:tc>
        <w:tc>
          <w:tcPr>
            <w:tcW w:w="1650" w:type="dxa"/>
          </w:tcPr>
          <w:p w14:paraId="4F894866" w14:textId="0F810147" w:rsidR="00A81CF9" w:rsidRDefault="00CE5F59">
            <w:r>
              <w:t>Yes</w:t>
            </w:r>
            <w:r w:rsidR="00205909">
              <w:t xml:space="preserve"> (p.</w:t>
            </w:r>
            <w:r w:rsidR="00FB4B17">
              <w:t>8</w:t>
            </w:r>
            <w:r w:rsidR="00205909">
              <w:t>)</w:t>
            </w:r>
          </w:p>
        </w:tc>
      </w:tr>
      <w:tr w:rsidR="00A81CF9" w14:paraId="44C297A4" w14:textId="77777777" w:rsidTr="00887382">
        <w:tc>
          <w:tcPr>
            <w:tcW w:w="2405" w:type="dxa"/>
          </w:tcPr>
          <w:p w14:paraId="29396446" w14:textId="77777777" w:rsidR="00A81CF9" w:rsidRDefault="00FF0654">
            <w:r>
              <w:t>Derivation of themes</w:t>
            </w:r>
          </w:p>
        </w:tc>
        <w:tc>
          <w:tcPr>
            <w:tcW w:w="4961" w:type="dxa"/>
          </w:tcPr>
          <w:p w14:paraId="19C8A820" w14:textId="3AA0D446" w:rsidR="00A81CF9" w:rsidRDefault="001A747F">
            <w:r>
              <w:t>Initial themes and revision of themes are discussed.</w:t>
            </w:r>
            <w:r w:rsidR="00B07265">
              <w:t xml:space="preserve"> </w:t>
            </w:r>
          </w:p>
        </w:tc>
        <w:tc>
          <w:tcPr>
            <w:tcW w:w="1650" w:type="dxa"/>
          </w:tcPr>
          <w:p w14:paraId="41E68D2C" w14:textId="49AF6FA1" w:rsidR="00A81CF9" w:rsidRDefault="00CE5F59">
            <w:r>
              <w:t>Yes</w:t>
            </w:r>
            <w:r w:rsidR="00205909">
              <w:t xml:space="preserve"> (p.9)</w:t>
            </w:r>
          </w:p>
        </w:tc>
      </w:tr>
      <w:tr w:rsidR="00A81CF9" w14:paraId="01082B5F" w14:textId="77777777" w:rsidTr="00887382">
        <w:tc>
          <w:tcPr>
            <w:tcW w:w="2405" w:type="dxa"/>
          </w:tcPr>
          <w:p w14:paraId="7840536E" w14:textId="77777777" w:rsidR="00A81CF9" w:rsidRDefault="00FF0654">
            <w:r>
              <w:t>Software</w:t>
            </w:r>
          </w:p>
        </w:tc>
        <w:tc>
          <w:tcPr>
            <w:tcW w:w="4961" w:type="dxa"/>
          </w:tcPr>
          <w:p w14:paraId="56CD8F88" w14:textId="5ABBBA2D" w:rsidR="00A81CF9" w:rsidRDefault="001A747F">
            <w:r>
              <w:t>Microsoft Excel w</w:t>
            </w:r>
            <w:r w:rsidR="00EC71E1">
              <w:t>as</w:t>
            </w:r>
            <w:r>
              <w:t xml:space="preserve"> used to manage the data.</w:t>
            </w:r>
          </w:p>
        </w:tc>
        <w:tc>
          <w:tcPr>
            <w:tcW w:w="1650" w:type="dxa"/>
          </w:tcPr>
          <w:p w14:paraId="270835E4" w14:textId="11ADD650" w:rsidR="00A81CF9" w:rsidRDefault="00CE5F59">
            <w:r>
              <w:t>Yes</w:t>
            </w:r>
            <w:r w:rsidR="00205909">
              <w:t xml:space="preserve"> (p.</w:t>
            </w:r>
            <w:r w:rsidR="00FB4B17">
              <w:t>8</w:t>
            </w:r>
            <w:r w:rsidR="00205909">
              <w:t>)</w:t>
            </w:r>
          </w:p>
        </w:tc>
      </w:tr>
      <w:tr w:rsidR="00A81CF9" w14:paraId="4A2EEDF9" w14:textId="77777777" w:rsidTr="00887382">
        <w:tc>
          <w:tcPr>
            <w:tcW w:w="2405" w:type="dxa"/>
          </w:tcPr>
          <w:p w14:paraId="31749030" w14:textId="77777777" w:rsidR="00A81CF9" w:rsidRDefault="00FF0654">
            <w:r>
              <w:t>Participant checking</w:t>
            </w:r>
          </w:p>
        </w:tc>
        <w:tc>
          <w:tcPr>
            <w:tcW w:w="4961" w:type="dxa"/>
          </w:tcPr>
          <w:p w14:paraId="5FCC4F83" w14:textId="70CFE0C6" w:rsidR="00A81CF9" w:rsidRDefault="00EC71E1">
            <w:r>
              <w:t>Interviewed participants did not provide feedback on these findings.</w:t>
            </w:r>
          </w:p>
        </w:tc>
        <w:tc>
          <w:tcPr>
            <w:tcW w:w="1650" w:type="dxa"/>
          </w:tcPr>
          <w:p w14:paraId="3C134445" w14:textId="1E55994D" w:rsidR="00A81CF9" w:rsidRDefault="00CE5F59">
            <w:r>
              <w:t>Yes</w:t>
            </w:r>
            <w:r w:rsidR="00205909">
              <w:t xml:space="preserve"> (p.9)</w:t>
            </w:r>
          </w:p>
        </w:tc>
      </w:tr>
      <w:tr w:rsidR="00A81CF9" w14:paraId="01BC53C2" w14:textId="77777777" w:rsidTr="00887382">
        <w:tc>
          <w:tcPr>
            <w:tcW w:w="2405" w:type="dxa"/>
          </w:tcPr>
          <w:p w14:paraId="056C3A4F" w14:textId="77777777" w:rsidR="00A81CF9" w:rsidRDefault="00FF0654">
            <w:r>
              <w:t>Quotations presented</w:t>
            </w:r>
          </w:p>
        </w:tc>
        <w:tc>
          <w:tcPr>
            <w:tcW w:w="4961" w:type="dxa"/>
          </w:tcPr>
          <w:p w14:paraId="24059BCD" w14:textId="5A38D82C" w:rsidR="00A81CF9" w:rsidRDefault="00A62722">
            <w:r>
              <w:t>Quotations are presented to illustrate findings. Quotations are identified by</w:t>
            </w:r>
            <w:r w:rsidR="00B07265">
              <w:t xml:space="preserve"> a</w:t>
            </w:r>
            <w:r>
              <w:t xml:space="preserve"> participant</w:t>
            </w:r>
            <w:r w:rsidR="00EC71E1">
              <w:t xml:space="preserve"> reference </w:t>
            </w:r>
            <w:r w:rsidR="00B07265">
              <w:t xml:space="preserve">number </w:t>
            </w:r>
            <w:r w:rsidR="00EC71E1">
              <w:t>including stage of the trial, gender, length of time since qualifying</w:t>
            </w:r>
            <w:r w:rsidR="00B07265">
              <w:t xml:space="preserve"> </w:t>
            </w:r>
            <w:r w:rsidR="00EC71E1">
              <w:t xml:space="preserve">and role </w:t>
            </w:r>
            <w:r w:rsidR="00B07265">
              <w:t xml:space="preserve">within the dental practice. Region </w:t>
            </w:r>
            <w:r w:rsidR="00EC71E1">
              <w:t>can be established from Table 2.</w:t>
            </w:r>
            <w:r w:rsidR="00646EF6">
              <w:t xml:space="preserve"> </w:t>
            </w:r>
          </w:p>
        </w:tc>
        <w:tc>
          <w:tcPr>
            <w:tcW w:w="1650" w:type="dxa"/>
          </w:tcPr>
          <w:p w14:paraId="0636DCAC" w14:textId="30DAFA74" w:rsidR="00A81CF9" w:rsidRDefault="00A62722">
            <w:r>
              <w:t>Yes</w:t>
            </w:r>
            <w:r w:rsidR="00205909">
              <w:t xml:space="preserve"> (e.g. p.11, Table 2 (pp. </w:t>
            </w:r>
            <w:r w:rsidR="004C34D9">
              <w:t>30-31)</w:t>
            </w:r>
          </w:p>
        </w:tc>
      </w:tr>
      <w:tr w:rsidR="00A81CF9" w14:paraId="5AAF902A" w14:textId="77777777" w:rsidTr="00887382">
        <w:tc>
          <w:tcPr>
            <w:tcW w:w="2405" w:type="dxa"/>
          </w:tcPr>
          <w:p w14:paraId="30E5DF77" w14:textId="77777777" w:rsidR="00A81CF9" w:rsidRDefault="00FF0654">
            <w:r>
              <w:t>Data and findings consistent</w:t>
            </w:r>
          </w:p>
        </w:tc>
        <w:tc>
          <w:tcPr>
            <w:tcW w:w="4961" w:type="dxa"/>
          </w:tcPr>
          <w:p w14:paraId="7DBAB597" w14:textId="229E00F3" w:rsidR="00A81CF9" w:rsidRDefault="00CE5F59">
            <w:r>
              <w:t>We believe there is consistency between the data presented and the findings.</w:t>
            </w:r>
            <w:r w:rsidR="00646EF6">
              <w:t xml:space="preserve"> The findings are set out with examples, and example quotes are provided for all themes and sub-themes </w:t>
            </w:r>
          </w:p>
        </w:tc>
        <w:tc>
          <w:tcPr>
            <w:tcW w:w="1650" w:type="dxa"/>
          </w:tcPr>
          <w:p w14:paraId="7ED55F22" w14:textId="6C893367" w:rsidR="00A81CF9" w:rsidRDefault="00CE5F59">
            <w:r>
              <w:t>Yes</w:t>
            </w:r>
            <w:r w:rsidR="00205909">
              <w:t xml:space="preserve"> (pp. 10-1</w:t>
            </w:r>
            <w:r w:rsidR="00FB4B17">
              <w:t>7</w:t>
            </w:r>
            <w:r w:rsidR="00205909">
              <w:t xml:space="preserve">, see also supplementary file </w:t>
            </w:r>
            <w:r w:rsidR="004C34D9">
              <w:t>3</w:t>
            </w:r>
            <w:r w:rsidR="00205909">
              <w:t>).</w:t>
            </w:r>
          </w:p>
        </w:tc>
      </w:tr>
      <w:tr w:rsidR="00A81CF9" w14:paraId="6DD4DFBE" w14:textId="77777777" w:rsidTr="00887382">
        <w:tc>
          <w:tcPr>
            <w:tcW w:w="2405" w:type="dxa"/>
          </w:tcPr>
          <w:p w14:paraId="1C3A7BFE" w14:textId="77777777" w:rsidR="00A81CF9" w:rsidRDefault="00FF0654">
            <w:r>
              <w:t>Clarity of major themes</w:t>
            </w:r>
          </w:p>
        </w:tc>
        <w:tc>
          <w:tcPr>
            <w:tcW w:w="4961" w:type="dxa"/>
          </w:tcPr>
          <w:p w14:paraId="0AB385DC" w14:textId="3BE37A19" w:rsidR="00A81CF9" w:rsidRDefault="00CE5F59">
            <w:r>
              <w:t>Major themes are listed in a table and discussed in the manuscript.</w:t>
            </w:r>
            <w:r w:rsidR="00646EF6">
              <w:t xml:space="preserve"> </w:t>
            </w:r>
          </w:p>
        </w:tc>
        <w:tc>
          <w:tcPr>
            <w:tcW w:w="1650" w:type="dxa"/>
          </w:tcPr>
          <w:p w14:paraId="24230072" w14:textId="3973249E" w:rsidR="00A81CF9" w:rsidRDefault="00CE5F59">
            <w:r>
              <w:t>Yes</w:t>
            </w:r>
            <w:r w:rsidR="00205909">
              <w:t xml:space="preserve"> (pp. 10-1</w:t>
            </w:r>
            <w:r w:rsidR="00FB4B17">
              <w:t>7</w:t>
            </w:r>
            <w:r w:rsidR="00205909">
              <w:t xml:space="preserve">, see also supplementary file </w:t>
            </w:r>
            <w:r w:rsidR="004C34D9">
              <w:t>3</w:t>
            </w:r>
            <w:r w:rsidR="00205909">
              <w:t>)</w:t>
            </w:r>
          </w:p>
        </w:tc>
      </w:tr>
      <w:tr w:rsidR="00A81CF9" w14:paraId="2A470E46" w14:textId="77777777" w:rsidTr="00887382">
        <w:tc>
          <w:tcPr>
            <w:tcW w:w="2405" w:type="dxa"/>
          </w:tcPr>
          <w:p w14:paraId="1A985D0F" w14:textId="77777777" w:rsidR="00A81CF9" w:rsidRDefault="00CE5F59">
            <w:r>
              <w:t xml:space="preserve">Clarity </w:t>
            </w:r>
            <w:r w:rsidR="00FF0654">
              <w:t>of minor themes</w:t>
            </w:r>
          </w:p>
        </w:tc>
        <w:tc>
          <w:tcPr>
            <w:tcW w:w="4961" w:type="dxa"/>
          </w:tcPr>
          <w:p w14:paraId="6236C49D" w14:textId="14B6967B" w:rsidR="00A81CF9" w:rsidRDefault="00CE5F59">
            <w:r>
              <w:t>Minor themes are listed in a table and discussed in the manuscript.</w:t>
            </w:r>
            <w:r w:rsidR="00646EF6">
              <w:t xml:space="preserve"> </w:t>
            </w:r>
          </w:p>
        </w:tc>
        <w:tc>
          <w:tcPr>
            <w:tcW w:w="1650" w:type="dxa"/>
          </w:tcPr>
          <w:p w14:paraId="6A21B5C4" w14:textId="5A7A7AB0" w:rsidR="00A81CF9" w:rsidRDefault="00CE5F59">
            <w:r>
              <w:t>Yes</w:t>
            </w:r>
            <w:r w:rsidR="00205909">
              <w:t xml:space="preserve"> (pp. 10-1</w:t>
            </w:r>
            <w:r w:rsidR="00FB4B17">
              <w:t>7</w:t>
            </w:r>
            <w:r w:rsidR="00205909">
              <w:t xml:space="preserve">, see also supplementary file </w:t>
            </w:r>
            <w:r w:rsidR="004C34D9">
              <w:t>3</w:t>
            </w:r>
            <w:r w:rsidR="00205909">
              <w:t>)</w:t>
            </w:r>
          </w:p>
        </w:tc>
      </w:tr>
    </w:tbl>
    <w:p w14:paraId="02FB66C1" w14:textId="77777777" w:rsidR="00A81CF9" w:rsidRDefault="00A81CF9"/>
    <w:sectPr w:rsidR="00A81C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CF9"/>
    <w:rsid w:val="000D52D8"/>
    <w:rsid w:val="000D6D2F"/>
    <w:rsid w:val="00124EA6"/>
    <w:rsid w:val="0016719C"/>
    <w:rsid w:val="001A747F"/>
    <w:rsid w:val="00205909"/>
    <w:rsid w:val="002467DA"/>
    <w:rsid w:val="00465DBD"/>
    <w:rsid w:val="004C34D9"/>
    <w:rsid w:val="005E617A"/>
    <w:rsid w:val="00646EF6"/>
    <w:rsid w:val="006C729E"/>
    <w:rsid w:val="00813D7C"/>
    <w:rsid w:val="008712D1"/>
    <w:rsid w:val="00887382"/>
    <w:rsid w:val="008E467D"/>
    <w:rsid w:val="009A0091"/>
    <w:rsid w:val="009A2AE6"/>
    <w:rsid w:val="00A62722"/>
    <w:rsid w:val="00A81CF9"/>
    <w:rsid w:val="00B07265"/>
    <w:rsid w:val="00B36029"/>
    <w:rsid w:val="00C04755"/>
    <w:rsid w:val="00CE5F59"/>
    <w:rsid w:val="00CF71C0"/>
    <w:rsid w:val="00E209CD"/>
    <w:rsid w:val="00E30DB4"/>
    <w:rsid w:val="00E35768"/>
    <w:rsid w:val="00EC71E1"/>
    <w:rsid w:val="00F92999"/>
    <w:rsid w:val="00FB4B17"/>
    <w:rsid w:val="00FC5F1B"/>
    <w:rsid w:val="00FF065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64C91"/>
  <w15:chartTrackingRefBased/>
  <w15:docId w15:val="{FA9D57D6-239F-4647-AF01-F597E2A9D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1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78</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Kettle</dc:creator>
  <cp:keywords/>
  <dc:description/>
  <cp:lastModifiedBy>Jennifer Kettle</cp:lastModifiedBy>
  <cp:revision>3</cp:revision>
  <dcterms:created xsi:type="dcterms:W3CDTF">2025-02-17T14:26:00Z</dcterms:created>
  <dcterms:modified xsi:type="dcterms:W3CDTF">2025-02-17T15:19:00Z</dcterms:modified>
</cp:coreProperties>
</file>